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5DA" w:rsidRDefault="00A275DA" w:rsidP="00A275DA">
      <w:pPr>
        <w:pStyle w:val="Sinespaciado"/>
        <w:jc w:val="both"/>
        <w:rPr>
          <w:rFonts w:ascii="Times New Roman" w:hAnsi="Times New Roman"/>
          <w:lang w:val="en-US"/>
        </w:rPr>
      </w:pPr>
      <w:bookmarkStart w:id="0" w:name="_GoBack"/>
      <w:bookmarkEnd w:id="0"/>
      <w:r>
        <w:rPr>
          <w:rFonts w:ascii="Times New Roman" w:hAnsi="Times New Roman"/>
          <w:lang w:val="en-US"/>
        </w:rPr>
        <w:t xml:space="preserve">Table S1. </w:t>
      </w:r>
      <w:proofErr w:type="gramStart"/>
      <w:r>
        <w:rPr>
          <w:rFonts w:ascii="Times New Roman" w:hAnsi="Times New Roman"/>
          <w:lang w:val="en-US"/>
        </w:rPr>
        <w:t>pH</w:t>
      </w:r>
      <w:proofErr w:type="gramEnd"/>
      <w:r>
        <w:rPr>
          <w:rFonts w:ascii="Times New Roman" w:hAnsi="Times New Roman"/>
          <w:lang w:val="en-US"/>
        </w:rPr>
        <w:t>, total organic carbon (TOC) and total nitrogen (NT) of fallow (F1 and F2) and maize-cultivated (MC1 and MC2) soils. Values in the same row followed by different letters are statistically different according to the ANOVA test (α ≤ 0.05).</w:t>
      </w:r>
    </w:p>
    <w:p w:rsidR="00A275DA" w:rsidRDefault="00A275DA" w:rsidP="00A275DA">
      <w:pPr>
        <w:rPr>
          <w:lang w:val="en-US"/>
        </w:rPr>
      </w:pPr>
    </w:p>
    <w:tbl>
      <w:tblPr>
        <w:tblpPr w:leftFromText="141" w:rightFromText="141" w:bottomFromText="200" w:vertAnchor="page" w:horzAnchor="margin" w:tblpXSpec="center" w:tblpY="3973"/>
        <w:tblW w:w="10918" w:type="dxa"/>
        <w:tblBorders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0"/>
        <w:gridCol w:w="1430"/>
        <w:gridCol w:w="1430"/>
        <w:gridCol w:w="1430"/>
        <w:gridCol w:w="1430"/>
        <w:gridCol w:w="2448"/>
      </w:tblGrid>
      <w:tr w:rsidR="00A275DA" w:rsidRPr="00A275DA" w:rsidTr="00EA03BF">
        <w:trPr>
          <w:trHeight w:val="414"/>
        </w:trPr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275DA" w:rsidRPr="00B12078" w:rsidRDefault="00A275DA" w:rsidP="00EA03BF">
            <w:pPr>
              <w:spacing w:line="276" w:lineRule="auto"/>
              <w:rPr>
                <w:rFonts w:asciiTheme="minorHAnsi" w:eastAsiaTheme="minorHAnsi" w:hAnsiTheme="minorHAnsi" w:cstheme="minorBidi"/>
                <w:lang w:val="en-GB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75DA" w:rsidRDefault="00A275DA" w:rsidP="00EA03BF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>
              <w:rPr>
                <w:rFonts w:ascii="Times New Roman" w:eastAsia="Times New Roman" w:hAnsi="Times New Roman"/>
                <w:lang w:val="en-US" w:eastAsia="es-ES"/>
              </w:rPr>
              <w:t>F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75DA" w:rsidRDefault="00A275DA" w:rsidP="00EA03BF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>
              <w:rPr>
                <w:rFonts w:ascii="Times New Roman" w:eastAsia="Times New Roman" w:hAnsi="Times New Roman"/>
                <w:lang w:val="en-US" w:eastAsia="es-ES"/>
              </w:rPr>
              <w:t>F2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75DA" w:rsidRDefault="00A275DA" w:rsidP="00EA03BF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>
              <w:rPr>
                <w:rFonts w:ascii="Times New Roman" w:eastAsia="Times New Roman" w:hAnsi="Times New Roman"/>
                <w:lang w:val="en-US" w:eastAsia="es-ES"/>
              </w:rPr>
              <w:t>MC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75DA" w:rsidRDefault="00A275DA" w:rsidP="00EA03BF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>
              <w:rPr>
                <w:rFonts w:ascii="Times New Roman" w:eastAsia="Times New Roman" w:hAnsi="Times New Roman"/>
                <w:lang w:val="en-US" w:eastAsia="es-ES"/>
              </w:rPr>
              <w:t>MC2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75DA" w:rsidRDefault="00A275DA" w:rsidP="00EA03BF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>
              <w:rPr>
                <w:rFonts w:ascii="Times New Roman" w:eastAsia="Times New Roman" w:hAnsi="Times New Roman"/>
                <w:i/>
                <w:lang w:val="en-US" w:eastAsia="es-ES"/>
              </w:rPr>
              <w:t>p</w:t>
            </w:r>
            <w:r>
              <w:rPr>
                <w:rFonts w:ascii="Times New Roman" w:eastAsia="Times New Roman" w:hAnsi="Times New Roman"/>
                <w:lang w:val="en-US" w:eastAsia="es-ES"/>
              </w:rPr>
              <w:t xml:space="preserve"> value of AVON</w:t>
            </w:r>
            <w:r w:rsidRPr="00A275DA">
              <w:rPr>
                <w:rFonts w:ascii="Times New Roman" w:eastAsia="Times New Roman" w:hAnsi="Times New Roman"/>
                <w:lang w:val="en-US" w:eastAsia="es-ES"/>
              </w:rPr>
              <w:t>A</w:t>
            </w:r>
            <w:r>
              <w:rPr>
                <w:rFonts w:ascii="Times New Roman" w:eastAsia="Times New Roman" w:hAnsi="Times New Roman"/>
                <w:i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/>
                <w:lang w:val="en-US" w:eastAsia="es-ES"/>
              </w:rPr>
              <w:t>test</w:t>
            </w:r>
          </w:p>
        </w:tc>
      </w:tr>
      <w:tr w:rsidR="00A275DA" w:rsidTr="00EA03BF">
        <w:trPr>
          <w:trHeight w:val="414"/>
        </w:trPr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75DA" w:rsidRDefault="00A275DA" w:rsidP="00EA03BF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>
              <w:rPr>
                <w:rFonts w:ascii="Times New Roman" w:eastAsia="Times New Roman" w:hAnsi="Times New Roman"/>
                <w:lang w:val="en-US" w:eastAsia="es-ES"/>
              </w:rPr>
              <w:t>pH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75DA" w:rsidRDefault="00A275DA" w:rsidP="00EA03B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72 ± 0.03 a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75DA" w:rsidRDefault="00A275DA" w:rsidP="00EA03B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81 ± 0.04 a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75DA" w:rsidRDefault="00A275DA" w:rsidP="00EA03B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73 ± 0.02 a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75DA" w:rsidRDefault="00A275DA" w:rsidP="00EA03B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69 ± 0.12 a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75DA" w:rsidRDefault="00A275DA" w:rsidP="00EA03BF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>
              <w:rPr>
                <w:rFonts w:ascii="Times New Roman" w:eastAsia="Times New Roman" w:hAnsi="Times New Roman"/>
                <w:lang w:val="en-US" w:eastAsia="es-ES"/>
              </w:rPr>
              <w:t>0.635</w:t>
            </w:r>
          </w:p>
        </w:tc>
      </w:tr>
      <w:tr w:rsidR="00A275DA" w:rsidTr="00EA03BF">
        <w:trPr>
          <w:trHeight w:val="414"/>
        </w:trPr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75DA" w:rsidRDefault="00A275DA" w:rsidP="00EA03BF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es-ES"/>
              </w:rPr>
            </w:pPr>
            <w:r>
              <w:rPr>
                <w:rFonts w:ascii="Times New Roman" w:eastAsia="Times New Roman" w:hAnsi="Times New Roman"/>
                <w:lang w:val="en-US" w:eastAsia="es-ES"/>
              </w:rPr>
              <w:t>TOC (%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75DA" w:rsidRDefault="00A275DA" w:rsidP="00EA03B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8 ± 0.055 a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75DA" w:rsidRDefault="00A275DA" w:rsidP="00EA03B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2 ± 0.01 a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75DA" w:rsidRDefault="00A275DA" w:rsidP="00EA03B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8 ± 0.09 a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75DA" w:rsidRDefault="00A275DA" w:rsidP="00EA03B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2 ± 0.07 a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75DA" w:rsidRDefault="00A275DA" w:rsidP="00EA03B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es-ES"/>
              </w:rPr>
            </w:pPr>
            <w:r>
              <w:rPr>
                <w:rFonts w:ascii="Times New Roman" w:eastAsia="Times New Roman" w:hAnsi="Times New Roman"/>
                <w:lang w:eastAsia="es-ES"/>
              </w:rPr>
              <w:t>0.957</w:t>
            </w:r>
          </w:p>
        </w:tc>
      </w:tr>
      <w:tr w:rsidR="00A275DA" w:rsidTr="00EA03BF">
        <w:trPr>
          <w:trHeight w:val="414"/>
        </w:trPr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75DA" w:rsidRDefault="00A275DA" w:rsidP="00EA03B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es-ES"/>
              </w:rPr>
            </w:pPr>
            <w:r>
              <w:rPr>
                <w:rFonts w:ascii="Times New Roman" w:eastAsia="Times New Roman" w:hAnsi="Times New Roman"/>
                <w:lang w:eastAsia="es-ES"/>
              </w:rPr>
              <w:t>TN (%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75DA" w:rsidRDefault="00A275DA" w:rsidP="00EA03B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1 ± 0.01 a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75DA" w:rsidRDefault="00A275DA" w:rsidP="00EA03B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2 ± 0.01 a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75DA" w:rsidRDefault="00A275DA" w:rsidP="00EA03B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1 ± 0.01 a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75DA" w:rsidRDefault="00A275DA" w:rsidP="00EA03B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2 ± 0.01 a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75DA" w:rsidRDefault="00A275DA" w:rsidP="00EA03B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es-ES"/>
              </w:rPr>
            </w:pPr>
            <w:r>
              <w:rPr>
                <w:rFonts w:ascii="Times New Roman" w:eastAsia="Times New Roman" w:hAnsi="Times New Roman"/>
                <w:lang w:eastAsia="es-ES"/>
              </w:rPr>
              <w:t>0.536</w:t>
            </w:r>
          </w:p>
        </w:tc>
      </w:tr>
    </w:tbl>
    <w:p w:rsidR="008C7939" w:rsidRDefault="009D36FA" w:rsidP="00A275DA">
      <w:pPr>
        <w:spacing w:after="200" w:line="276" w:lineRule="auto"/>
      </w:pPr>
    </w:p>
    <w:sectPr w:rsidR="008C7939" w:rsidSect="00A275D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5DA"/>
    <w:rsid w:val="00215E40"/>
    <w:rsid w:val="00315AFE"/>
    <w:rsid w:val="009D36FA"/>
    <w:rsid w:val="00A27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5DA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A275DA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5DA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A275DA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763E789D-2EC5-423E-8C0F-8DA0F2FDC0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14F8BD-6461-4634-88C6-82E4AE21AE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066a-7bcb-4a41-ba3a-c0ee0ef8dc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464CF940-1642-4F20-A561-353FE298AEB0}">
  <ds:schemaRefs>
    <ds:schemaRef ds:uri="http://schemas.microsoft.com/office/2006/metadata/properties"/>
    <ds:schemaRef ds:uri="b833066a-7bcb-4a41-ba3a-c0ee0ef8dc7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2</cp:revision>
  <dcterms:created xsi:type="dcterms:W3CDTF">2018-03-08T02:26:00Z</dcterms:created>
  <dcterms:modified xsi:type="dcterms:W3CDTF">2018-03-08T02:26:00Z</dcterms:modified>
</cp:coreProperties>
</file>